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DF8A5" w14:textId="77777777" w:rsidR="00DC2DD0" w:rsidRPr="00D34A8D" w:rsidRDefault="00DC2DD0" w:rsidP="008D341A">
      <w:pPr>
        <w:autoSpaceDE w:val="0"/>
        <w:autoSpaceDN w:val="0"/>
        <w:adjustRightInd w:val="0"/>
        <w:spacing w:after="0" w:line="480" w:lineRule="auto"/>
        <w:jc w:val="both"/>
        <w:rPr>
          <w:bCs/>
          <w:color w:val="000000" w:themeColor="text1"/>
          <w:sz w:val="24"/>
          <w:szCs w:val="24"/>
        </w:rPr>
      </w:pPr>
    </w:p>
    <w:p w14:paraId="2B7CB7F4" w14:textId="6CAB20D3" w:rsidR="00DC2DD0" w:rsidRPr="00D34A8D" w:rsidRDefault="008D341A" w:rsidP="008D341A">
      <w:pPr>
        <w:autoSpaceDE w:val="0"/>
        <w:autoSpaceDN w:val="0"/>
        <w:adjustRightInd w:val="0"/>
        <w:spacing w:after="0" w:line="480" w:lineRule="auto"/>
        <w:jc w:val="both"/>
        <w:rPr>
          <w:bCs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t xml:space="preserve">Supplementary table </w:t>
      </w:r>
      <w:r w:rsidR="00BF5978" w:rsidRPr="00D34A8D">
        <w:rPr>
          <w:b/>
          <w:color w:val="000000" w:themeColor="text1"/>
          <w:sz w:val="24"/>
          <w:szCs w:val="24"/>
        </w:rPr>
        <w:t>I</w:t>
      </w:r>
      <w:r w:rsidRPr="00D34A8D">
        <w:rPr>
          <w:b/>
          <w:color w:val="000000" w:themeColor="text1"/>
          <w:sz w:val="24"/>
          <w:szCs w:val="24"/>
        </w:rPr>
        <w:t>:</w:t>
      </w:r>
      <w:r w:rsidRPr="00D34A8D">
        <w:rPr>
          <w:bCs/>
          <w:color w:val="000000" w:themeColor="text1"/>
          <w:sz w:val="24"/>
          <w:szCs w:val="24"/>
        </w:rPr>
        <w:t xml:space="preserve"> </w:t>
      </w:r>
      <w:r w:rsidRPr="00D34A8D">
        <w:rPr>
          <w:b/>
          <w:color w:val="000000" w:themeColor="text1"/>
          <w:sz w:val="24"/>
          <w:szCs w:val="24"/>
        </w:rPr>
        <w:t>The effect of multiple treatments on anterior pituitary function and non-endocrine morbidity</w:t>
      </w:r>
      <w:r w:rsidR="00EE7D4A" w:rsidRPr="00D34A8D">
        <w:rPr>
          <w:b/>
          <w:color w:val="000000" w:themeColor="text1"/>
          <w:sz w:val="24"/>
          <w:szCs w:val="24"/>
        </w:rPr>
        <w:t>.</w:t>
      </w:r>
      <w:r w:rsidR="00EE7D4A" w:rsidRPr="00D34A8D">
        <w:rPr>
          <w:bCs/>
          <w:color w:val="000000" w:themeColor="text1"/>
          <w:sz w:val="24"/>
          <w:szCs w:val="24"/>
        </w:rPr>
        <w:t xml:space="preserve"> </w:t>
      </w:r>
      <w:r w:rsidRPr="00D34A8D">
        <w:rPr>
          <w:bCs/>
          <w:color w:val="000000" w:themeColor="text1"/>
          <w:sz w:val="24"/>
          <w:szCs w:val="24"/>
        </w:rPr>
        <w:t>Chi-Squared tests for trend performed</w:t>
      </w:r>
      <w:r w:rsidR="00CF2012" w:rsidRPr="00D34A8D">
        <w:rPr>
          <w:bCs/>
          <w:color w:val="000000" w:themeColor="text1"/>
          <w:sz w:val="24"/>
          <w:szCs w:val="24"/>
        </w:rPr>
        <w:t>; s</w:t>
      </w:r>
      <w:r w:rsidRPr="00D34A8D">
        <w:rPr>
          <w:bCs/>
          <w:color w:val="000000" w:themeColor="text1"/>
          <w:sz w:val="24"/>
          <w:szCs w:val="24"/>
        </w:rPr>
        <w:t xml:space="preserve">everity of pituitary dysfunction </w:t>
      </w:r>
      <w:r w:rsidR="00A64A54" w:rsidRPr="00D34A8D">
        <w:rPr>
          <w:bCs/>
          <w:color w:val="000000" w:themeColor="text1"/>
          <w:sz w:val="24"/>
          <w:szCs w:val="24"/>
        </w:rPr>
        <w:t>is associated with</w:t>
      </w:r>
      <w:r w:rsidRPr="00D34A8D">
        <w:rPr>
          <w:bCs/>
          <w:color w:val="000000" w:themeColor="text1"/>
          <w:sz w:val="24"/>
          <w:szCs w:val="24"/>
        </w:rPr>
        <w:t xml:space="preserve"> number of treatments </w:t>
      </w:r>
      <w:r w:rsidR="00A64A54" w:rsidRPr="00D34A8D">
        <w:rPr>
          <w:bCs/>
          <w:color w:val="000000" w:themeColor="text1"/>
          <w:sz w:val="24"/>
          <w:szCs w:val="24"/>
        </w:rPr>
        <w:t>(</w:t>
      </w:r>
      <w:r w:rsidRPr="00D34A8D">
        <w:rPr>
          <w:bCs/>
          <w:color w:val="000000" w:themeColor="text1"/>
          <w:sz w:val="24"/>
          <w:szCs w:val="24"/>
        </w:rPr>
        <w:t>p = 0.007</w:t>
      </w:r>
      <w:r w:rsidR="00A64A54" w:rsidRPr="00D34A8D">
        <w:rPr>
          <w:bCs/>
          <w:color w:val="000000" w:themeColor="text1"/>
          <w:sz w:val="24"/>
          <w:szCs w:val="24"/>
        </w:rPr>
        <w:t>)</w:t>
      </w:r>
      <w:r w:rsidRPr="00D34A8D">
        <w:rPr>
          <w:bCs/>
          <w:color w:val="000000" w:themeColor="text1"/>
          <w:sz w:val="24"/>
          <w:szCs w:val="24"/>
        </w:rPr>
        <w:t xml:space="preserve">; visual complications </w:t>
      </w:r>
      <w:r w:rsidR="00A64A54" w:rsidRPr="00D34A8D">
        <w:rPr>
          <w:bCs/>
          <w:color w:val="000000" w:themeColor="text1"/>
          <w:sz w:val="24"/>
          <w:szCs w:val="24"/>
        </w:rPr>
        <w:t>are associated with</w:t>
      </w:r>
      <w:r w:rsidRPr="00D34A8D">
        <w:rPr>
          <w:bCs/>
          <w:color w:val="000000" w:themeColor="text1"/>
          <w:sz w:val="24"/>
          <w:szCs w:val="24"/>
        </w:rPr>
        <w:t xml:space="preserve"> number of treatments </w:t>
      </w:r>
      <w:r w:rsidR="00A64A54" w:rsidRPr="00D34A8D">
        <w:rPr>
          <w:bCs/>
          <w:color w:val="000000" w:themeColor="text1"/>
          <w:sz w:val="24"/>
          <w:szCs w:val="24"/>
        </w:rPr>
        <w:t>(</w:t>
      </w:r>
      <w:r w:rsidRPr="00D34A8D">
        <w:rPr>
          <w:bCs/>
          <w:color w:val="000000" w:themeColor="text1"/>
          <w:sz w:val="24"/>
          <w:szCs w:val="24"/>
        </w:rPr>
        <w:t>p = 0.0001</w:t>
      </w:r>
      <w:r w:rsidR="00A64A54" w:rsidRPr="00D34A8D">
        <w:rPr>
          <w:bCs/>
          <w:color w:val="000000" w:themeColor="text1"/>
          <w:sz w:val="24"/>
          <w:szCs w:val="24"/>
        </w:rPr>
        <w:t>)</w:t>
      </w:r>
      <w:r w:rsidRPr="00D34A8D">
        <w:rPr>
          <w:bCs/>
          <w:color w:val="000000" w:themeColor="text1"/>
          <w:sz w:val="24"/>
          <w:szCs w:val="24"/>
        </w:rPr>
        <w:t>.</w:t>
      </w:r>
      <w:r w:rsidR="00EE7D4A" w:rsidRPr="00D34A8D">
        <w:rPr>
          <w:bCs/>
          <w:color w:val="000000" w:themeColor="text1"/>
          <w:sz w:val="24"/>
          <w:szCs w:val="24"/>
        </w:rPr>
        <w:t xml:space="preserve"> This demonstrates association rather than causality. Treatments include gamma knife radiosurgery (SRS), transsphenoidal pituitary surgery or fractionated radiotherapy (RT) in any order.</w:t>
      </w:r>
    </w:p>
    <w:p w14:paraId="1362B023" w14:textId="7C173CE7" w:rsidR="00EE7D4A" w:rsidRPr="00D34A8D" w:rsidRDefault="00A64A54" w:rsidP="008D341A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t xml:space="preserve">Legend for Supplementary table </w:t>
      </w:r>
      <w:r w:rsidR="00BF5978" w:rsidRPr="00D34A8D">
        <w:rPr>
          <w:b/>
          <w:color w:val="000000" w:themeColor="text1"/>
          <w:sz w:val="24"/>
          <w:szCs w:val="24"/>
        </w:rPr>
        <w:t>I</w:t>
      </w:r>
      <w:r w:rsidRPr="00D34A8D">
        <w:rPr>
          <w:b/>
          <w:color w:val="000000" w:themeColor="text1"/>
          <w:sz w:val="24"/>
          <w:szCs w:val="24"/>
        </w:rPr>
        <w:t>:</w:t>
      </w:r>
    </w:p>
    <w:p w14:paraId="75E6DD28" w14:textId="77777777" w:rsidR="008D341A" w:rsidRPr="00D34A8D" w:rsidRDefault="008D341A" w:rsidP="00EE7D4A">
      <w:pPr>
        <w:pStyle w:val="NoSpacing"/>
        <w:rPr>
          <w:color w:val="000000" w:themeColor="text1"/>
        </w:rPr>
      </w:pPr>
      <w:proofErr w:type="gramStart"/>
      <w:r w:rsidRPr="00D34A8D">
        <w:rPr>
          <w:color w:val="000000" w:themeColor="text1"/>
          <w:vertAlign w:val="superscript"/>
        </w:rPr>
        <w:t>#</w:t>
      </w:r>
      <w:r w:rsidRPr="00D34A8D">
        <w:rPr>
          <w:color w:val="000000" w:themeColor="text1"/>
        </w:rPr>
        <w:t xml:space="preserve">  One</w:t>
      </w:r>
      <w:proofErr w:type="gramEnd"/>
      <w:r w:rsidRPr="00D34A8D">
        <w:rPr>
          <w:color w:val="000000" w:themeColor="text1"/>
        </w:rPr>
        <w:t xml:space="preserve"> female patient in this group required oestrogen replacement therapy.</w:t>
      </w:r>
    </w:p>
    <w:p w14:paraId="34BF4A6F" w14:textId="77777777" w:rsidR="008D341A" w:rsidRPr="00D34A8D" w:rsidRDefault="008D341A" w:rsidP="00EE7D4A">
      <w:pPr>
        <w:pStyle w:val="NoSpacing"/>
        <w:rPr>
          <w:color w:val="000000" w:themeColor="text1"/>
        </w:rPr>
      </w:pPr>
      <w:r w:rsidRPr="00D34A8D">
        <w:rPr>
          <w:color w:val="000000" w:themeColor="text1"/>
          <w:vertAlign w:val="superscript"/>
        </w:rPr>
        <w:t>##</w:t>
      </w:r>
      <w:r w:rsidRPr="00D34A8D">
        <w:rPr>
          <w:color w:val="000000" w:themeColor="text1"/>
        </w:rPr>
        <w:t xml:space="preserve"> Since our methodology was based solely on medication being required, we may underestimate the number of females with multiple-axis anterior pituitary deficits, due to the asymptomatic nature of an LH/FSH deficiency in a post-menopausal female. Within the dual-axis hypopituitarism group, 15 patients were female and may in fact have biochemically been demonstrating triple-axis hypopituitarism but not identified by our methodology.</w:t>
      </w:r>
    </w:p>
    <w:p w14:paraId="29974464" w14:textId="15BF3566" w:rsidR="008D341A" w:rsidRPr="00D34A8D" w:rsidRDefault="008D341A" w:rsidP="00EE7D4A">
      <w:pPr>
        <w:pStyle w:val="NoSpacing"/>
        <w:rPr>
          <w:color w:val="000000" w:themeColor="text1"/>
        </w:rPr>
      </w:pPr>
      <w:r w:rsidRPr="00D34A8D">
        <w:rPr>
          <w:color w:val="000000" w:themeColor="text1"/>
          <w:vertAlign w:val="superscript"/>
        </w:rPr>
        <w:t>##</w:t>
      </w:r>
      <w:proofErr w:type="gramStart"/>
      <w:r w:rsidRPr="00D34A8D">
        <w:rPr>
          <w:color w:val="000000" w:themeColor="text1"/>
          <w:vertAlign w:val="superscript"/>
        </w:rPr>
        <w:t>#</w:t>
      </w:r>
      <w:r w:rsidRPr="00D34A8D">
        <w:rPr>
          <w:color w:val="000000" w:themeColor="text1"/>
        </w:rPr>
        <w:t xml:space="preserve">  All</w:t>
      </w:r>
      <w:proofErr w:type="gramEnd"/>
      <w:r w:rsidRPr="00D34A8D">
        <w:rPr>
          <w:color w:val="000000" w:themeColor="text1"/>
        </w:rPr>
        <w:t xml:space="preserve"> complications (events / no. of potential patients) from patients who underwent MRI-guided (stereotactic radiosurgery) </w:t>
      </w:r>
      <w:r w:rsidR="00E642C4" w:rsidRPr="00D34A8D">
        <w:rPr>
          <w:color w:val="000000" w:themeColor="text1"/>
        </w:rPr>
        <w:t>SRS</w:t>
      </w:r>
      <w:r w:rsidRPr="00D34A8D">
        <w:rPr>
          <w:color w:val="000000" w:themeColor="text1"/>
        </w:rPr>
        <w:t xml:space="preserve">. Strokes were excluded as our data suggests this is not a complication of </w:t>
      </w:r>
      <w:r w:rsidR="00E642C4" w:rsidRPr="00D34A8D">
        <w:rPr>
          <w:color w:val="000000" w:themeColor="text1"/>
        </w:rPr>
        <w:t>SRS</w:t>
      </w:r>
      <w:r w:rsidRPr="00D34A8D">
        <w:rPr>
          <w:color w:val="000000" w:themeColor="text1"/>
        </w:rPr>
        <w:t>. Hypopituitarism was also excluded as this is assessed elsewhere in the table.</w:t>
      </w:r>
    </w:p>
    <w:p w14:paraId="2B276F6B" w14:textId="77777777" w:rsidR="008D341A" w:rsidRPr="00D34A8D" w:rsidRDefault="008D341A" w:rsidP="008D341A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</w:p>
    <w:p w14:paraId="6375A262" w14:textId="77777777" w:rsidR="008D341A" w:rsidRPr="00D34A8D" w:rsidRDefault="008D341A" w:rsidP="008D341A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</w:p>
    <w:p w14:paraId="73195462" w14:textId="4C0BF7B2" w:rsidR="00D82B89" w:rsidRPr="00D34A8D" w:rsidRDefault="00D82B89">
      <w:pPr>
        <w:rPr>
          <w:b/>
          <w:bCs/>
          <w:color w:val="000000" w:themeColor="text1"/>
          <w:sz w:val="24"/>
          <w:szCs w:val="24"/>
        </w:rPr>
      </w:pPr>
    </w:p>
    <w:p w14:paraId="35C2CC1E" w14:textId="77777777" w:rsidR="00EE7D4A" w:rsidRPr="00D34A8D" w:rsidRDefault="00EE7D4A">
      <w:pPr>
        <w:rPr>
          <w:b/>
          <w:bCs/>
          <w:color w:val="000000" w:themeColor="text1"/>
          <w:sz w:val="24"/>
          <w:szCs w:val="24"/>
        </w:rPr>
      </w:pPr>
      <w:r w:rsidRPr="00D34A8D">
        <w:rPr>
          <w:b/>
          <w:bCs/>
          <w:color w:val="000000" w:themeColor="text1"/>
          <w:sz w:val="24"/>
          <w:szCs w:val="24"/>
        </w:rPr>
        <w:br w:type="page"/>
      </w:r>
    </w:p>
    <w:p w14:paraId="11CF07DF" w14:textId="11B8769D" w:rsidR="00776A8C" w:rsidRPr="00D34A8D" w:rsidRDefault="00776A8C" w:rsidP="00776A8C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F5978" w:rsidRPr="00D34A8D">
        <w:rPr>
          <w:b/>
          <w:color w:val="000000" w:themeColor="text1"/>
          <w:sz w:val="24"/>
          <w:szCs w:val="24"/>
        </w:rPr>
        <w:t>I</w:t>
      </w:r>
      <w:r w:rsidRPr="00D34A8D">
        <w:rPr>
          <w:b/>
          <w:color w:val="000000" w:themeColor="text1"/>
          <w:sz w:val="24"/>
          <w:szCs w:val="24"/>
        </w:rPr>
        <w:t xml:space="preserve">: </w:t>
      </w:r>
    </w:p>
    <w:tbl>
      <w:tblPr>
        <w:tblStyle w:val="PlainTable5"/>
        <w:tblW w:w="9542" w:type="dxa"/>
        <w:tblLook w:val="0420" w:firstRow="1" w:lastRow="0" w:firstColumn="0" w:lastColumn="0" w:noHBand="0" w:noVBand="1"/>
      </w:tblPr>
      <w:tblGrid>
        <w:gridCol w:w="1331"/>
        <w:gridCol w:w="809"/>
        <w:gridCol w:w="786"/>
        <w:gridCol w:w="744"/>
        <w:gridCol w:w="755"/>
        <w:gridCol w:w="1731"/>
        <w:gridCol w:w="1934"/>
        <w:gridCol w:w="1452"/>
      </w:tblGrid>
      <w:tr w:rsidR="00D34A8D" w:rsidRPr="00D34A8D" w14:paraId="1F2D7E2C" w14:textId="77777777" w:rsidTr="0022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1" w:type="dxa"/>
          </w:tcPr>
          <w:p w14:paraId="63B7E7CA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09" w:type="dxa"/>
          </w:tcPr>
          <w:p w14:paraId="21442B44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No deficit</w:t>
            </w:r>
          </w:p>
        </w:tc>
        <w:tc>
          <w:tcPr>
            <w:tcW w:w="786" w:type="dxa"/>
          </w:tcPr>
          <w:p w14:paraId="4F3CA558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Single axis</w:t>
            </w:r>
          </w:p>
        </w:tc>
        <w:tc>
          <w:tcPr>
            <w:tcW w:w="744" w:type="dxa"/>
          </w:tcPr>
          <w:p w14:paraId="64A01269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Dual axis</w:t>
            </w:r>
            <w:r w:rsidRPr="00D34A8D">
              <w:rPr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55" w:type="dxa"/>
          </w:tcPr>
          <w:p w14:paraId="6BEF2022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Triple axis</w:t>
            </w:r>
            <w:r w:rsidRPr="00D34A8D">
              <w:rPr>
                <w:rStyle w:val="CommentReference"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731" w:type="dxa"/>
          </w:tcPr>
          <w:p w14:paraId="4FB097F6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% dual / triple axis  hypopituitarism</w:t>
            </w:r>
          </w:p>
        </w:tc>
        <w:tc>
          <w:tcPr>
            <w:tcW w:w="1934" w:type="dxa"/>
          </w:tcPr>
          <w:p w14:paraId="44C28984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 xml:space="preserve">Other complications </w:t>
            </w:r>
            <w:r w:rsidRPr="00D34A8D">
              <w:rPr>
                <w:b/>
                <w:color w:val="000000" w:themeColor="text1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452" w:type="dxa"/>
          </w:tcPr>
          <w:p w14:paraId="76225BED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 xml:space="preserve">% visual complication rate </w:t>
            </w:r>
            <w:r w:rsidRPr="00D34A8D">
              <w:rPr>
                <w:b/>
                <w:color w:val="000000" w:themeColor="text1"/>
                <w:sz w:val="24"/>
                <w:szCs w:val="24"/>
                <w:vertAlign w:val="superscript"/>
              </w:rPr>
              <w:t>###</w:t>
            </w:r>
          </w:p>
        </w:tc>
      </w:tr>
      <w:tr w:rsidR="00D34A8D" w:rsidRPr="00D34A8D" w14:paraId="0221A102" w14:textId="77777777" w:rsidTr="0022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1" w:type="dxa"/>
          </w:tcPr>
          <w:p w14:paraId="2F4E2731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1 treatment (n=17)</w:t>
            </w:r>
          </w:p>
        </w:tc>
        <w:tc>
          <w:tcPr>
            <w:tcW w:w="809" w:type="dxa"/>
          </w:tcPr>
          <w:p w14:paraId="64424808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86" w:type="dxa"/>
          </w:tcPr>
          <w:p w14:paraId="5DD254D0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44" w:type="dxa"/>
          </w:tcPr>
          <w:p w14:paraId="690C9DB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5" w:type="dxa"/>
          </w:tcPr>
          <w:p w14:paraId="240B030B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31" w:type="dxa"/>
          </w:tcPr>
          <w:p w14:paraId="5580921D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9% (5/17)</w:t>
            </w:r>
          </w:p>
        </w:tc>
        <w:tc>
          <w:tcPr>
            <w:tcW w:w="1934" w:type="dxa"/>
          </w:tcPr>
          <w:p w14:paraId="40724990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52" w:type="dxa"/>
          </w:tcPr>
          <w:p w14:paraId="7B7CE9C8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0% (0/17)</w:t>
            </w:r>
          </w:p>
        </w:tc>
      </w:tr>
      <w:tr w:rsidR="00D34A8D" w:rsidRPr="00D34A8D" w14:paraId="7CD27017" w14:textId="77777777" w:rsidTr="00223773">
        <w:tc>
          <w:tcPr>
            <w:tcW w:w="1331" w:type="dxa"/>
          </w:tcPr>
          <w:p w14:paraId="5F2A8D3C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2 treatments (n=54)</w:t>
            </w:r>
          </w:p>
        </w:tc>
        <w:tc>
          <w:tcPr>
            <w:tcW w:w="809" w:type="dxa"/>
          </w:tcPr>
          <w:p w14:paraId="7E7929E3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86" w:type="dxa"/>
          </w:tcPr>
          <w:p w14:paraId="0948DA4F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44" w:type="dxa"/>
          </w:tcPr>
          <w:p w14:paraId="4AEBD17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55" w:type="dxa"/>
          </w:tcPr>
          <w:p w14:paraId="53CF374A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5</w:t>
            </w:r>
            <w:r w:rsidRPr="00D34A8D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31" w:type="dxa"/>
          </w:tcPr>
          <w:p w14:paraId="4F88FE27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39% (21/54)</w:t>
            </w:r>
          </w:p>
        </w:tc>
        <w:tc>
          <w:tcPr>
            <w:tcW w:w="1934" w:type="dxa"/>
          </w:tcPr>
          <w:p w14:paraId="558B0A10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 x ophthalmoplegia</w:t>
            </w:r>
          </w:p>
        </w:tc>
        <w:tc>
          <w:tcPr>
            <w:tcW w:w="1452" w:type="dxa"/>
          </w:tcPr>
          <w:p w14:paraId="520DF73B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7.4% (2/54)</w:t>
            </w:r>
          </w:p>
        </w:tc>
      </w:tr>
      <w:tr w:rsidR="00D34A8D" w:rsidRPr="00D34A8D" w14:paraId="06DFC6D0" w14:textId="77777777" w:rsidTr="0022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1" w:type="dxa"/>
          </w:tcPr>
          <w:p w14:paraId="30232482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3 treatments (n=23)</w:t>
            </w:r>
          </w:p>
        </w:tc>
        <w:tc>
          <w:tcPr>
            <w:tcW w:w="809" w:type="dxa"/>
          </w:tcPr>
          <w:p w14:paraId="4F3C5655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6" w:type="dxa"/>
          </w:tcPr>
          <w:p w14:paraId="58C8E32E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44" w:type="dxa"/>
          </w:tcPr>
          <w:p w14:paraId="2DC02F8F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5" w:type="dxa"/>
          </w:tcPr>
          <w:p w14:paraId="40ED3E3E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31" w:type="dxa"/>
          </w:tcPr>
          <w:p w14:paraId="68799A53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48% (11/23)</w:t>
            </w:r>
          </w:p>
        </w:tc>
        <w:tc>
          <w:tcPr>
            <w:tcW w:w="1934" w:type="dxa"/>
          </w:tcPr>
          <w:p w14:paraId="1C225F23" w14:textId="77777777" w:rsidR="00776A8C" w:rsidRPr="00D34A8D" w:rsidRDefault="00776A8C" w:rsidP="004869BD">
            <w:pPr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3 x ophthalmoplegia</w:t>
            </w:r>
          </w:p>
          <w:p w14:paraId="6DA8744A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 x loss of vision</w:t>
            </w:r>
          </w:p>
        </w:tc>
        <w:tc>
          <w:tcPr>
            <w:tcW w:w="1452" w:type="dxa"/>
          </w:tcPr>
          <w:p w14:paraId="72822C06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7% (4/23)</w:t>
            </w:r>
          </w:p>
        </w:tc>
      </w:tr>
      <w:tr w:rsidR="00D34A8D" w:rsidRPr="00D34A8D" w14:paraId="7B39BC8F" w14:textId="77777777" w:rsidTr="00223773">
        <w:tc>
          <w:tcPr>
            <w:tcW w:w="1331" w:type="dxa"/>
          </w:tcPr>
          <w:p w14:paraId="51DACAF1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4 treatments</w:t>
            </w:r>
            <w:r w:rsidRPr="00D34A8D">
              <w:rPr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D34A8D">
              <w:rPr>
                <w:b/>
                <w:color w:val="000000" w:themeColor="text1"/>
                <w:sz w:val="24"/>
                <w:szCs w:val="24"/>
              </w:rPr>
              <w:t>(n=8)</w:t>
            </w:r>
          </w:p>
        </w:tc>
        <w:tc>
          <w:tcPr>
            <w:tcW w:w="809" w:type="dxa"/>
          </w:tcPr>
          <w:p w14:paraId="51A84DED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6" w:type="dxa"/>
          </w:tcPr>
          <w:p w14:paraId="40C256C9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4" w:type="dxa"/>
          </w:tcPr>
          <w:p w14:paraId="7A88471D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5" w:type="dxa"/>
          </w:tcPr>
          <w:p w14:paraId="591D2B87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31" w:type="dxa"/>
          </w:tcPr>
          <w:p w14:paraId="4F1BCDF5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75% (6/8)</w:t>
            </w:r>
          </w:p>
        </w:tc>
        <w:tc>
          <w:tcPr>
            <w:tcW w:w="1934" w:type="dxa"/>
          </w:tcPr>
          <w:p w14:paraId="78B909C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 x ophthalmoplegia, 2 x loss of vision</w:t>
            </w:r>
          </w:p>
        </w:tc>
        <w:tc>
          <w:tcPr>
            <w:tcW w:w="1452" w:type="dxa"/>
          </w:tcPr>
          <w:p w14:paraId="6DB8954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50% (3/8)</w:t>
            </w:r>
          </w:p>
          <w:p w14:paraId="5D4355A6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D34A8D" w:rsidRPr="00D34A8D" w14:paraId="44B709EE" w14:textId="77777777" w:rsidTr="0022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31" w:type="dxa"/>
          </w:tcPr>
          <w:p w14:paraId="7103B26E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5 treatments (n=2)</w:t>
            </w:r>
          </w:p>
        </w:tc>
        <w:tc>
          <w:tcPr>
            <w:tcW w:w="809" w:type="dxa"/>
          </w:tcPr>
          <w:p w14:paraId="35E12929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6" w:type="dxa"/>
          </w:tcPr>
          <w:p w14:paraId="19F4E5D6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44" w:type="dxa"/>
          </w:tcPr>
          <w:p w14:paraId="6321F159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5" w:type="dxa"/>
          </w:tcPr>
          <w:p w14:paraId="2834BC6C" w14:textId="77777777" w:rsidR="00776A8C" w:rsidRPr="00D34A8D" w:rsidRDefault="00776A8C" w:rsidP="004869BD">
            <w:pPr>
              <w:jc w:val="both"/>
              <w:rPr>
                <w:rStyle w:val="CommentReference"/>
                <w:color w:val="000000" w:themeColor="text1"/>
                <w:sz w:val="24"/>
                <w:szCs w:val="24"/>
              </w:rPr>
            </w:pPr>
            <w:r w:rsidRPr="00D34A8D">
              <w:rPr>
                <w:rStyle w:val="CommentReference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31" w:type="dxa"/>
          </w:tcPr>
          <w:p w14:paraId="0A2D53F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00% (1/1)</w:t>
            </w:r>
          </w:p>
        </w:tc>
        <w:tc>
          <w:tcPr>
            <w:tcW w:w="1934" w:type="dxa"/>
          </w:tcPr>
          <w:p w14:paraId="07FA6D85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 x ophthalmoplegia</w:t>
            </w:r>
          </w:p>
        </w:tc>
        <w:tc>
          <w:tcPr>
            <w:tcW w:w="1452" w:type="dxa"/>
          </w:tcPr>
          <w:p w14:paraId="2D482B6F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50% (1/2)</w:t>
            </w:r>
          </w:p>
        </w:tc>
      </w:tr>
      <w:tr w:rsidR="00D34A8D" w:rsidRPr="00D34A8D" w14:paraId="314858A7" w14:textId="77777777" w:rsidTr="00223773">
        <w:tc>
          <w:tcPr>
            <w:tcW w:w="1331" w:type="dxa"/>
          </w:tcPr>
          <w:p w14:paraId="3D04C9AD" w14:textId="77777777" w:rsidR="00776A8C" w:rsidRPr="00D34A8D" w:rsidRDefault="00776A8C" w:rsidP="004869B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D34A8D">
              <w:rPr>
                <w:b/>
                <w:color w:val="000000" w:themeColor="text1"/>
                <w:sz w:val="24"/>
                <w:szCs w:val="24"/>
              </w:rPr>
              <w:t>Totals</w:t>
            </w:r>
          </w:p>
        </w:tc>
        <w:tc>
          <w:tcPr>
            <w:tcW w:w="809" w:type="dxa"/>
          </w:tcPr>
          <w:p w14:paraId="7BB9BFFF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86" w:type="dxa"/>
          </w:tcPr>
          <w:p w14:paraId="200784C9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44" w:type="dxa"/>
          </w:tcPr>
          <w:p w14:paraId="5B7DE344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55" w:type="dxa"/>
          </w:tcPr>
          <w:p w14:paraId="07849627" w14:textId="77777777" w:rsidR="00776A8C" w:rsidRPr="00D34A8D" w:rsidRDefault="00776A8C" w:rsidP="004869BD">
            <w:pPr>
              <w:jc w:val="both"/>
              <w:rPr>
                <w:rStyle w:val="CommentReference"/>
                <w:color w:val="000000" w:themeColor="text1"/>
                <w:sz w:val="24"/>
                <w:szCs w:val="24"/>
              </w:rPr>
            </w:pPr>
            <w:r w:rsidRPr="00D34A8D">
              <w:rPr>
                <w:rStyle w:val="CommentReference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31" w:type="dxa"/>
          </w:tcPr>
          <w:p w14:paraId="0480FF9B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34" w:type="dxa"/>
          </w:tcPr>
          <w:p w14:paraId="63DAA1F1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D34A8D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52" w:type="dxa"/>
          </w:tcPr>
          <w:p w14:paraId="55838313" w14:textId="77777777" w:rsidR="00776A8C" w:rsidRPr="00D34A8D" w:rsidRDefault="00776A8C" w:rsidP="004869B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6CF58AF5" w14:textId="77777777" w:rsidR="00160558" w:rsidRPr="00D34A8D" w:rsidRDefault="00160558" w:rsidP="008631D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680979B2" w14:textId="44FEA42C" w:rsidR="005B5A23" w:rsidRPr="00D34A8D" w:rsidRDefault="005B5A23">
      <w:pPr>
        <w:rPr>
          <w:b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br w:type="page"/>
      </w:r>
    </w:p>
    <w:p w14:paraId="0EB7382B" w14:textId="1D1D75AA" w:rsidR="004319D0" w:rsidRPr="00D34A8D" w:rsidRDefault="004319D0" w:rsidP="004319D0">
      <w:pPr>
        <w:rPr>
          <w:bCs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lastRenderedPageBreak/>
        <w:t xml:space="preserve">Supplementary table IIA: </w:t>
      </w:r>
      <w:r w:rsidRPr="00D34A8D">
        <w:rPr>
          <w:bCs/>
          <w:color w:val="000000" w:themeColor="text1"/>
          <w:sz w:val="24"/>
          <w:szCs w:val="24"/>
        </w:rPr>
        <w:t>Percentage of p</w:t>
      </w:r>
      <w:bookmarkStart w:id="0" w:name="_GoBack"/>
      <w:bookmarkEnd w:id="0"/>
      <w:r w:rsidRPr="00D34A8D">
        <w:rPr>
          <w:bCs/>
          <w:color w:val="000000" w:themeColor="text1"/>
          <w:sz w:val="24"/>
          <w:szCs w:val="24"/>
        </w:rPr>
        <w:t>atients on medication pre SRS (&lt;6months) and at las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54"/>
        <w:gridCol w:w="1354"/>
      </w:tblGrid>
      <w:tr w:rsidR="00D34A8D" w:rsidRPr="00D34A8D" w14:paraId="169A8A20" w14:textId="77777777" w:rsidTr="00A24E3F">
        <w:tc>
          <w:tcPr>
            <w:tcW w:w="1340" w:type="dxa"/>
          </w:tcPr>
          <w:p w14:paraId="25F27322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</w:tcPr>
          <w:p w14:paraId="6137AAF4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Pre SRS</w:t>
            </w:r>
          </w:p>
        </w:tc>
        <w:tc>
          <w:tcPr>
            <w:tcW w:w="1354" w:type="dxa"/>
          </w:tcPr>
          <w:p w14:paraId="2FA6370C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 xml:space="preserve">At last follow up </w:t>
            </w:r>
          </w:p>
        </w:tc>
      </w:tr>
      <w:tr w:rsidR="00D34A8D" w:rsidRPr="00D34A8D" w14:paraId="59CA50AF" w14:textId="77777777" w:rsidTr="00A24E3F">
        <w:tc>
          <w:tcPr>
            <w:tcW w:w="1340" w:type="dxa"/>
          </w:tcPr>
          <w:p w14:paraId="41B19B08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No medication</w:t>
            </w:r>
          </w:p>
        </w:tc>
        <w:tc>
          <w:tcPr>
            <w:tcW w:w="1354" w:type="dxa"/>
          </w:tcPr>
          <w:p w14:paraId="55955E97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1354" w:type="dxa"/>
          </w:tcPr>
          <w:p w14:paraId="5E5ABB25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53.9 %</w:t>
            </w:r>
          </w:p>
        </w:tc>
      </w:tr>
      <w:tr w:rsidR="004319D0" w:rsidRPr="00D34A8D" w14:paraId="0543B3C5" w14:textId="77777777" w:rsidTr="00A24E3F">
        <w:tc>
          <w:tcPr>
            <w:tcW w:w="1340" w:type="dxa"/>
          </w:tcPr>
          <w:p w14:paraId="41862609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On medication for GH control</w:t>
            </w:r>
          </w:p>
        </w:tc>
        <w:tc>
          <w:tcPr>
            <w:tcW w:w="1354" w:type="dxa"/>
          </w:tcPr>
          <w:p w14:paraId="526E06A7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75%</w:t>
            </w:r>
          </w:p>
        </w:tc>
        <w:tc>
          <w:tcPr>
            <w:tcW w:w="1354" w:type="dxa"/>
          </w:tcPr>
          <w:p w14:paraId="62021746" w14:textId="77777777" w:rsidR="004319D0" w:rsidRPr="00D34A8D" w:rsidRDefault="004319D0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46.1%</w:t>
            </w:r>
          </w:p>
        </w:tc>
      </w:tr>
    </w:tbl>
    <w:p w14:paraId="11545028" w14:textId="77777777" w:rsidR="004319D0" w:rsidRPr="00D34A8D" w:rsidRDefault="004319D0" w:rsidP="004319D0">
      <w:pPr>
        <w:rPr>
          <w:b/>
          <w:color w:val="000000" w:themeColor="text1"/>
          <w:sz w:val="24"/>
          <w:szCs w:val="24"/>
        </w:rPr>
      </w:pPr>
    </w:p>
    <w:p w14:paraId="6A93BBDC" w14:textId="77777777" w:rsidR="004319D0" w:rsidRPr="00D34A8D" w:rsidRDefault="004319D0" w:rsidP="004319D0">
      <w:pPr>
        <w:rPr>
          <w:b/>
          <w:color w:val="000000" w:themeColor="text1"/>
          <w:sz w:val="24"/>
          <w:szCs w:val="24"/>
        </w:rPr>
      </w:pPr>
      <w:r w:rsidRPr="00D34A8D">
        <w:rPr>
          <w:b/>
          <w:color w:val="000000" w:themeColor="text1"/>
          <w:sz w:val="24"/>
          <w:szCs w:val="24"/>
        </w:rPr>
        <w:t xml:space="preserve">Supplementary table IIB: </w:t>
      </w:r>
      <w:r w:rsidRPr="00D34A8D">
        <w:rPr>
          <w:bCs/>
          <w:color w:val="000000" w:themeColor="text1"/>
          <w:sz w:val="24"/>
          <w:szCs w:val="24"/>
        </w:rPr>
        <w:t>choice of medication prescribed</w:t>
      </w:r>
    </w:p>
    <w:p w14:paraId="409AE301" w14:textId="77777777" w:rsidR="004319D0" w:rsidRPr="00D34A8D" w:rsidRDefault="004319D0" w:rsidP="004319D0">
      <w:pPr>
        <w:rPr>
          <w:bCs/>
          <w:color w:val="000000" w:themeColor="text1"/>
          <w:sz w:val="24"/>
          <w:szCs w:val="24"/>
        </w:rPr>
      </w:pPr>
      <w:r w:rsidRPr="00D34A8D">
        <w:rPr>
          <w:bCs/>
          <w:color w:val="000000" w:themeColor="text1"/>
          <w:sz w:val="24"/>
          <w:szCs w:val="24"/>
        </w:rPr>
        <w:t>A summary of medications prescribed during the follow-up period against the medications being taken at last follow-up. Values given as frequencies rather than percentages as on occasion they were taken concomitantly.</w:t>
      </w:r>
    </w:p>
    <w:tbl>
      <w:tblPr>
        <w:tblStyle w:val="TableGrid"/>
        <w:tblW w:w="7788" w:type="dxa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</w:tblGrid>
      <w:tr w:rsidR="00D34A8D" w:rsidRPr="00D34A8D" w14:paraId="393A9A87" w14:textId="3531E169" w:rsidTr="00502C46">
        <w:tc>
          <w:tcPr>
            <w:tcW w:w="1947" w:type="dxa"/>
          </w:tcPr>
          <w:p w14:paraId="11036F6A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</w:tcPr>
          <w:p w14:paraId="4BD5E503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During treatment period</w:t>
            </w:r>
          </w:p>
        </w:tc>
        <w:tc>
          <w:tcPr>
            <w:tcW w:w="1947" w:type="dxa"/>
          </w:tcPr>
          <w:p w14:paraId="67BF8412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 xml:space="preserve">At last follow-up </w:t>
            </w:r>
          </w:p>
        </w:tc>
        <w:tc>
          <w:tcPr>
            <w:tcW w:w="1947" w:type="dxa"/>
          </w:tcPr>
          <w:p w14:paraId="55A1408D" w14:textId="0936C41C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% reduction</w:t>
            </w:r>
          </w:p>
        </w:tc>
      </w:tr>
      <w:tr w:rsidR="00D34A8D" w:rsidRPr="00D34A8D" w14:paraId="40A3C0BE" w14:textId="26363F09" w:rsidTr="00502C46">
        <w:tc>
          <w:tcPr>
            <w:tcW w:w="1947" w:type="dxa"/>
          </w:tcPr>
          <w:p w14:paraId="18470DC7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Dopamine Agonist</w:t>
            </w:r>
          </w:p>
        </w:tc>
        <w:tc>
          <w:tcPr>
            <w:tcW w:w="1947" w:type="dxa"/>
          </w:tcPr>
          <w:p w14:paraId="78E851DF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47" w:type="dxa"/>
          </w:tcPr>
          <w:p w14:paraId="0399DC44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47" w:type="dxa"/>
          </w:tcPr>
          <w:p w14:paraId="0A1CFFA2" w14:textId="64F50538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50%</w:t>
            </w:r>
          </w:p>
        </w:tc>
      </w:tr>
      <w:tr w:rsidR="00D34A8D" w:rsidRPr="00D34A8D" w14:paraId="6626783D" w14:textId="1587A8A5" w:rsidTr="00502C46">
        <w:tc>
          <w:tcPr>
            <w:tcW w:w="1947" w:type="dxa"/>
          </w:tcPr>
          <w:p w14:paraId="65262106" w14:textId="06B22920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34A8D">
              <w:rPr>
                <w:bCs/>
                <w:color w:val="000000" w:themeColor="text1"/>
                <w:sz w:val="24"/>
                <w:szCs w:val="24"/>
              </w:rPr>
              <w:t>Somatostatin</w:t>
            </w:r>
            <w:proofErr w:type="spellEnd"/>
            <w:r w:rsidRPr="00D34A8D">
              <w:rPr>
                <w:bCs/>
                <w:color w:val="000000" w:themeColor="text1"/>
                <w:sz w:val="24"/>
                <w:szCs w:val="24"/>
              </w:rPr>
              <w:t xml:space="preserve"> Analogue</w:t>
            </w:r>
          </w:p>
        </w:tc>
        <w:tc>
          <w:tcPr>
            <w:tcW w:w="1947" w:type="dxa"/>
          </w:tcPr>
          <w:p w14:paraId="02CDC185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47" w:type="dxa"/>
          </w:tcPr>
          <w:p w14:paraId="2A85B2BB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47" w:type="dxa"/>
          </w:tcPr>
          <w:p w14:paraId="105D7DAA" w14:textId="238A81D2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42%</w:t>
            </w:r>
          </w:p>
        </w:tc>
      </w:tr>
      <w:tr w:rsidR="00C1539A" w:rsidRPr="00D34A8D" w14:paraId="187E84FF" w14:textId="6DAA8D51" w:rsidTr="00502C46">
        <w:tc>
          <w:tcPr>
            <w:tcW w:w="1947" w:type="dxa"/>
          </w:tcPr>
          <w:p w14:paraId="6CDFB7DD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Growth Hormone Receptor Antagonist</w:t>
            </w:r>
          </w:p>
        </w:tc>
        <w:tc>
          <w:tcPr>
            <w:tcW w:w="1947" w:type="dxa"/>
          </w:tcPr>
          <w:p w14:paraId="5D9D9537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47" w:type="dxa"/>
          </w:tcPr>
          <w:p w14:paraId="0172499C" w14:textId="77777777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47" w:type="dxa"/>
          </w:tcPr>
          <w:p w14:paraId="42FC3CDC" w14:textId="453C0B0D" w:rsidR="00502C46" w:rsidRPr="00D34A8D" w:rsidRDefault="00502C46" w:rsidP="00A24E3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D34A8D">
              <w:rPr>
                <w:bCs/>
                <w:color w:val="000000" w:themeColor="text1"/>
                <w:sz w:val="24"/>
                <w:szCs w:val="24"/>
              </w:rPr>
              <w:t>50%</w:t>
            </w:r>
          </w:p>
        </w:tc>
      </w:tr>
    </w:tbl>
    <w:p w14:paraId="2278076C" w14:textId="48C0DB44" w:rsidR="00A92B8D" w:rsidRPr="00D34A8D" w:rsidRDefault="00A92B8D">
      <w:pPr>
        <w:rPr>
          <w:b/>
          <w:color w:val="000000" w:themeColor="text1"/>
          <w:sz w:val="24"/>
          <w:szCs w:val="24"/>
        </w:rPr>
      </w:pPr>
    </w:p>
    <w:sectPr w:rsidR="00A92B8D" w:rsidRPr="00D34A8D" w:rsidSect="004869B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780C57"/>
    <w:multiLevelType w:val="hybridMultilevel"/>
    <w:tmpl w:val="7C4A9012"/>
    <w:lvl w:ilvl="0" w:tplc="EF0E9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A8C"/>
    <w:rsid w:val="00001637"/>
    <w:rsid w:val="00061E4C"/>
    <w:rsid w:val="000A307E"/>
    <w:rsid w:val="000C6168"/>
    <w:rsid w:val="001221A3"/>
    <w:rsid w:val="00124638"/>
    <w:rsid w:val="00160558"/>
    <w:rsid w:val="001A5C95"/>
    <w:rsid w:val="001D0E49"/>
    <w:rsid w:val="00223773"/>
    <w:rsid w:val="0023019B"/>
    <w:rsid w:val="0025062F"/>
    <w:rsid w:val="002C1B2A"/>
    <w:rsid w:val="002F164E"/>
    <w:rsid w:val="0033645E"/>
    <w:rsid w:val="00364C04"/>
    <w:rsid w:val="00407FA8"/>
    <w:rsid w:val="0042523B"/>
    <w:rsid w:val="004319D0"/>
    <w:rsid w:val="00442702"/>
    <w:rsid w:val="004869BD"/>
    <w:rsid w:val="004E7B65"/>
    <w:rsid w:val="00502C46"/>
    <w:rsid w:val="00530CBB"/>
    <w:rsid w:val="005B5A23"/>
    <w:rsid w:val="0062173F"/>
    <w:rsid w:val="00621EBA"/>
    <w:rsid w:val="00651FC1"/>
    <w:rsid w:val="00683992"/>
    <w:rsid w:val="00683A9E"/>
    <w:rsid w:val="006948E0"/>
    <w:rsid w:val="006B729C"/>
    <w:rsid w:val="006E576F"/>
    <w:rsid w:val="007255C3"/>
    <w:rsid w:val="00743422"/>
    <w:rsid w:val="0076411B"/>
    <w:rsid w:val="00776A8C"/>
    <w:rsid w:val="008141B0"/>
    <w:rsid w:val="00820D48"/>
    <w:rsid w:val="008475CD"/>
    <w:rsid w:val="008631D9"/>
    <w:rsid w:val="008C0CFB"/>
    <w:rsid w:val="008C3F80"/>
    <w:rsid w:val="008D1BC0"/>
    <w:rsid w:val="008D341A"/>
    <w:rsid w:val="008E3ADC"/>
    <w:rsid w:val="009074DD"/>
    <w:rsid w:val="00917145"/>
    <w:rsid w:val="009F76AB"/>
    <w:rsid w:val="00A64A54"/>
    <w:rsid w:val="00A92B8D"/>
    <w:rsid w:val="00AE2B8F"/>
    <w:rsid w:val="00B214B6"/>
    <w:rsid w:val="00B30AAE"/>
    <w:rsid w:val="00B618DE"/>
    <w:rsid w:val="00B65E28"/>
    <w:rsid w:val="00B768EB"/>
    <w:rsid w:val="00BF1DBE"/>
    <w:rsid w:val="00BF5978"/>
    <w:rsid w:val="00C1539A"/>
    <w:rsid w:val="00C90D4E"/>
    <w:rsid w:val="00CF2012"/>
    <w:rsid w:val="00D17600"/>
    <w:rsid w:val="00D17C6C"/>
    <w:rsid w:val="00D34A8D"/>
    <w:rsid w:val="00D82B89"/>
    <w:rsid w:val="00DC2DD0"/>
    <w:rsid w:val="00DF0861"/>
    <w:rsid w:val="00E606A0"/>
    <w:rsid w:val="00E642C4"/>
    <w:rsid w:val="00E75AA0"/>
    <w:rsid w:val="00ED6B54"/>
    <w:rsid w:val="00EE7D4A"/>
    <w:rsid w:val="00F401AC"/>
    <w:rsid w:val="00F42F6C"/>
    <w:rsid w:val="00F44556"/>
    <w:rsid w:val="00FA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3C89"/>
  <w15:chartTrackingRefBased/>
  <w15:docId w15:val="{6A9E6ED4-1F90-4A71-8057-E26613E6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6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A8C"/>
    <w:rPr>
      <w:sz w:val="20"/>
      <w:szCs w:val="20"/>
    </w:rPr>
  </w:style>
  <w:style w:type="table" w:styleId="TableGrid">
    <w:name w:val="Table Grid"/>
    <w:basedOn w:val="TableNormal"/>
    <w:uiPriority w:val="39"/>
    <w:rsid w:val="00776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8C"/>
    <w:rPr>
      <w:rFonts w:ascii="Segoe UI" w:hAnsi="Segoe UI" w:cs="Segoe UI"/>
      <w:sz w:val="18"/>
      <w:szCs w:val="18"/>
    </w:rPr>
  </w:style>
  <w:style w:type="table" w:styleId="PlainTable5">
    <w:name w:val="Plain Table 5"/>
    <w:aliases w:val="Lancet_D&amp;E"/>
    <w:basedOn w:val="TableNormal"/>
    <w:uiPriority w:val="45"/>
    <w:rsid w:val="00F42F6C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  <w:shd w:val="clear" w:color="auto" w:fill="F9DBDB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9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6411B"/>
    <w:pPr>
      <w:ind w:left="720"/>
      <w:contextualSpacing/>
    </w:pPr>
  </w:style>
  <w:style w:type="paragraph" w:styleId="NoSpacing">
    <w:name w:val="No Spacing"/>
    <w:uiPriority w:val="1"/>
    <w:qFormat/>
    <w:rsid w:val="00D82B8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D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D4071-69C7-4DC9-897C-ABE5D034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Sims-Williams</dc:creator>
  <cp:keywords/>
  <dc:description/>
  <cp:lastModifiedBy>Vanitha A.</cp:lastModifiedBy>
  <cp:revision>5</cp:revision>
  <dcterms:created xsi:type="dcterms:W3CDTF">2021-04-06T16:18:00Z</dcterms:created>
  <dcterms:modified xsi:type="dcterms:W3CDTF">2021-04-26T07:31:00Z</dcterms:modified>
</cp:coreProperties>
</file>